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/>
      </w:pPr>
      <w:r>
        <w:rPr>
          <w:sz w:val="24"/>
          <w:szCs w:val="24"/>
          <w:lang w:val="en-GB"/>
        </w:rPr>
        <w:t>Table S12</w:t>
      </w:r>
      <w:r>
        <w:rPr/>
        <w:t xml:space="preserve"> GAZEL WHITE COLLAR WORKERS. Role of health behaviours used as time dependent covariates in explaining the association between occupational position and all-cause mortality in the British Whitehall II cohort (N=9771, Deaths=693) and in white-collar workers of the French GAZEL cohort (N=8079, Deaths=350).</w:t>
      </w:r>
    </w:p>
    <w:tbl>
      <w:tblPr>
        <w:tblW w:w="820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0"/>
        <w:gridCol w:w="2112"/>
        <w:gridCol w:w="708"/>
        <w:gridCol w:w="2112"/>
        <w:gridCol w:w="708"/>
      </w:tblGrid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820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WHITEHALL II</w:t>
            </w:r>
          </w:p>
        </w:tc>
        <w:tc>
          <w:tcPr>
            <w:tcW w:w="2820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GAZEL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HR (95% CI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%Δ 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HR (95% CI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%Δ 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l 1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62 (1.28, 2.05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.26 (1.63, 3.13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l 1 + Smoking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39 (1.09, 1.75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32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.20 (1.59, 3.05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Model 1 + Alcohol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1.52 (1.19, 1.93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14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2.14 (1.54, 2.96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Model 1 + Diet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1.44 (1.13, 1.83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25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2.19 (1.58, 3.04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l 1 + Physical activity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47 (1.16, 1.86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.16 (1.56, 3.00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 xml:space="preserve">Fully adjusted Model </w:t>
            </w:r>
            <w:r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13 (0.88, 1.44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75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96 (1.41, 2.73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7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right" w:pos="540" w:leader="none"/>
        </w:tabs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tabs>
          <w:tab w:val="clear" w:pos="720"/>
          <w:tab w:val="left" w:pos="0" w:leader="none"/>
          <w:tab w:val="right" w:pos="540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HR=Hazard Ratios, CI=Confidence Interval</w:t>
        <w:tab/>
      </w:r>
    </w:p>
    <w:p>
      <w:pPr>
        <w:pStyle w:val="Normal"/>
        <w:tabs>
          <w:tab w:val="clear" w:pos="720"/>
          <w:tab w:val="left" w:pos="0" w:leader="none"/>
          <w:tab w:val="right" w:pos="540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HR for lowest versus highest occupational position adjusted for age at baseline and sex</w:t>
      </w:r>
    </w:p>
    <w:p>
      <w:pPr>
        <w:pStyle w:val="Normal"/>
        <w:tabs>
          <w:tab w:val="clear" w:pos="720"/>
          <w:tab w:val="left" w:pos="0" w:leader="none"/>
          <w:tab w:val="right" w:pos="540" w:leader="none"/>
        </w:tabs>
        <w:rPr/>
      </w:pPr>
      <w:r>
        <w:rPr>
          <w:sz w:val="20"/>
          <w:szCs w:val="20"/>
          <w:vertAlign w:val="superscript"/>
          <w:lang w:val="en-GB"/>
        </w:rPr>
        <w:t xml:space="preserve">b </w:t>
      </w:r>
      <w:r>
        <w:rPr>
          <w:sz w:val="20"/>
          <w:szCs w:val="20"/>
          <w:lang w:val="en-GB"/>
        </w:rPr>
        <w:t>HR for lowest versus highest occupational position adjusted for age at baseline, sex, and all health behaviours</w:t>
      </w:r>
    </w:p>
    <w:p>
      <w:pPr>
        <w:pStyle w:val="Normal"/>
        <w:tabs>
          <w:tab w:val="clear" w:pos="720"/>
          <w:tab w:val="left" w:pos="0" w:leader="none"/>
          <w:tab w:val="right" w:pos="540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 xml:space="preserve">c </w:t>
      </w:r>
      <w:r>
        <w:rPr>
          <w:sz w:val="20"/>
          <w:szCs w:val="20"/>
          <w:lang w:val="en-GB"/>
        </w:rPr>
        <w:t>Percent attenuation in log HR= 100 x (β Model 1 - β Model 1+ health behaviour(s))/( β Model 1 ), where β=log(HR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077" w:right="720" w:gutter="0" w:header="0" w:top="1440" w:footer="0" w:bottom="102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1:23:00Z</dcterms:created>
  <dc:creator>Hickling</dc:creator>
  <dc:description/>
  <cp:keywords/>
  <dc:language>en-US</dc:language>
  <cp:lastModifiedBy>Hickling</cp:lastModifiedBy>
  <dcterms:modified xsi:type="dcterms:W3CDTF">2011-01-10T11:23:00Z</dcterms:modified>
  <cp:revision>1</cp:revision>
  <dc:subject/>
  <dc:title>Table S12 GAZEL WHITE COLLAR WORKERS</dc:title>
</cp:coreProperties>
</file>